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5B6EBF" w14:textId="01A45AB2" w:rsidR="00DA5949" w:rsidRPr="00545261" w:rsidRDefault="000B451B" w:rsidP="00DA5949">
      <w:pPr>
        <w:jc w:val="center"/>
        <w:rPr>
          <w:b/>
        </w:rPr>
      </w:pPr>
      <w:r>
        <w:rPr>
          <w:b/>
          <w:lang w:val="en-US"/>
        </w:rPr>
        <w:t>Resilience and its Associations in Children with Systemic Lupus Erythematosus and Juvenile Idiopathic Arthritis</w:t>
      </w:r>
    </w:p>
    <w:p w14:paraId="13B43A8E" w14:textId="77777777" w:rsidR="00DA5949" w:rsidRPr="00545261" w:rsidRDefault="00DA5949" w:rsidP="00DA5949">
      <w:pPr>
        <w:jc w:val="right"/>
      </w:pPr>
      <w:r w:rsidRPr="00545261">
        <w:t xml:space="preserve"> Rebecca Trachtman</w:t>
      </w:r>
      <w:r w:rsidRPr="00545261">
        <w:br/>
        <w:t>Icahn School of Medicine at Mount Sinai</w:t>
      </w:r>
      <w:r w:rsidRPr="00545261">
        <w:br/>
        <w:t>1 Gustave Levy Place, New York, NY 10029</w:t>
      </w:r>
    </w:p>
    <w:p w14:paraId="043710AA" w14:textId="77777777" w:rsidR="00DA5949" w:rsidRPr="00545261" w:rsidRDefault="00DA5949" w:rsidP="00DA5949"/>
    <w:p w14:paraId="4F86EA47" w14:textId="58A93364" w:rsidR="00DA5949" w:rsidRPr="00545261" w:rsidRDefault="00DA5949" w:rsidP="00DA5949">
      <w:r w:rsidRPr="00545261">
        <w:t>0</w:t>
      </w:r>
      <w:r w:rsidR="00336D48">
        <w:t>6</w:t>
      </w:r>
      <w:r w:rsidRPr="00545261">
        <w:t>/</w:t>
      </w:r>
      <w:r w:rsidR="00493A97">
        <w:t>15</w:t>
      </w:r>
      <w:r w:rsidRPr="00545261">
        <w:t>/20</w:t>
      </w:r>
      <w:r w:rsidR="00276210">
        <w:t>2</w:t>
      </w:r>
      <w:r w:rsidR="00867676">
        <w:t>3</w:t>
      </w:r>
    </w:p>
    <w:p w14:paraId="05D67931" w14:textId="77777777" w:rsidR="00DA5949" w:rsidRPr="00545261" w:rsidRDefault="00DA5949" w:rsidP="00DA5949"/>
    <w:p w14:paraId="0FF406A6" w14:textId="256DDC7F" w:rsidR="00DA5949" w:rsidRPr="00545261" w:rsidRDefault="00DA5949" w:rsidP="00DA5949">
      <w:pPr>
        <w:rPr>
          <w:lang w:val="en-US"/>
        </w:rPr>
      </w:pPr>
      <w:r w:rsidRPr="00545261">
        <w:t xml:space="preserve">Dear </w:t>
      </w:r>
      <w:r w:rsidR="00A607B6">
        <w:rPr>
          <w:lang w:val="en-US"/>
        </w:rPr>
        <w:t>Pediatric</w:t>
      </w:r>
      <w:r w:rsidR="00493A97">
        <w:rPr>
          <w:lang w:val="en-US"/>
        </w:rPr>
        <w:t xml:space="preserve"> Rheumatology</w:t>
      </w:r>
      <w:r w:rsidR="00373BD2">
        <w:rPr>
          <w:lang w:val="en-US"/>
        </w:rPr>
        <w:t xml:space="preserve"> Editorial Board</w:t>
      </w:r>
      <w:r w:rsidRPr="00545261">
        <w:t xml:space="preserve">, </w:t>
      </w:r>
    </w:p>
    <w:p w14:paraId="1FAFCA79" w14:textId="29887048" w:rsidR="00DA5949" w:rsidRPr="00545261" w:rsidRDefault="00DA5949" w:rsidP="00DA5949">
      <w:r w:rsidRPr="00545261">
        <w:t>We wish to submit a</w:t>
      </w:r>
      <w:r w:rsidR="00336D48">
        <w:t xml:space="preserve"> revision of a</w:t>
      </w:r>
      <w:r w:rsidR="006B03EE">
        <w:t xml:space="preserve"> </w:t>
      </w:r>
      <w:r w:rsidR="00A607B6">
        <w:t>Short</w:t>
      </w:r>
      <w:r w:rsidR="005B5663">
        <w:t xml:space="preserve"> report</w:t>
      </w:r>
      <w:r w:rsidRPr="00545261">
        <w:t xml:space="preserve"> entitled </w:t>
      </w:r>
      <w:r w:rsidR="00867676">
        <w:t>“</w:t>
      </w:r>
      <w:r w:rsidR="000B451B" w:rsidRPr="000B451B">
        <w:t>Resilience and its Associations in Children with Systemic Lupus Erythematosus and Juvenile Idiopathic Arthritis</w:t>
      </w:r>
      <w:r w:rsidR="00867676">
        <w:t>”</w:t>
      </w:r>
      <w:r w:rsidRPr="00E57DD5">
        <w:t xml:space="preserve"> for</w:t>
      </w:r>
      <w:r w:rsidR="00E57DD5">
        <w:t xml:space="preserve"> </w:t>
      </w:r>
      <w:r w:rsidRPr="00545261">
        <w:t xml:space="preserve">consideration by </w:t>
      </w:r>
      <w:r w:rsidR="00A607B6">
        <w:t>Pediatric</w:t>
      </w:r>
      <w:r w:rsidR="00493A97">
        <w:t xml:space="preserve"> Rheumatology</w:t>
      </w:r>
      <w:r w:rsidRPr="00545261">
        <w:t xml:space="preserve">. </w:t>
      </w:r>
    </w:p>
    <w:p w14:paraId="5A6C9C07" w14:textId="11D7E310" w:rsidR="00DA5949" w:rsidRPr="00545261" w:rsidRDefault="00DA5949" w:rsidP="000B451B">
      <w:r w:rsidRPr="00545261">
        <w:t xml:space="preserve">We confirm that </w:t>
      </w:r>
      <w:r w:rsidR="00493A97" w:rsidRPr="00493A97">
        <w:t>the manuscript has not been submitted or published elsewhere with the exception of abstracts published with scientific meetings</w:t>
      </w:r>
      <w:r w:rsidR="000B451B">
        <w:t>.</w:t>
      </w:r>
      <w:r w:rsidR="000B451B" w:rsidRPr="00545261">
        <w:t xml:space="preserve"> </w:t>
      </w:r>
      <w:r w:rsidRPr="00545261">
        <w:t xml:space="preserve"> </w:t>
      </w:r>
    </w:p>
    <w:p w14:paraId="575F28E7" w14:textId="77777777" w:rsidR="000B451B" w:rsidRDefault="00DA5949" w:rsidP="00DA5949">
      <w:r w:rsidRPr="00545261">
        <w:t xml:space="preserve">Please address all correspondence concerning this manuscript to </w:t>
      </w:r>
      <w:r w:rsidR="000B451B">
        <w:t>me:</w:t>
      </w:r>
    </w:p>
    <w:p w14:paraId="77994DBA" w14:textId="77777777" w:rsidR="000B451B" w:rsidRDefault="000B451B" w:rsidP="00DA5949">
      <w:r>
        <w:t>Rebecca Trachtman</w:t>
      </w:r>
    </w:p>
    <w:p w14:paraId="51DFD7FA" w14:textId="77777777" w:rsidR="000B451B" w:rsidRDefault="000B451B" w:rsidP="00DA5949">
      <w:r>
        <w:t>1 Gustave Levy Place, New York, NY 10029</w:t>
      </w:r>
    </w:p>
    <w:p w14:paraId="13AA91C9" w14:textId="27517797" w:rsidR="00DA5949" w:rsidRPr="00545261" w:rsidRDefault="000B451B" w:rsidP="00DA5949">
      <w:r>
        <w:t xml:space="preserve">Email: </w:t>
      </w:r>
      <w:hyperlink r:id="rId4" w:history="1">
        <w:r w:rsidRPr="00DB6561">
          <w:rPr>
            <w:rStyle w:val="Hyperlink"/>
          </w:rPr>
          <w:t>rebecca.trachtman@mssm.edu</w:t>
        </w:r>
      </w:hyperlink>
      <w:r>
        <w:t xml:space="preserve"> Telephone: 212-241-1217</w:t>
      </w:r>
    </w:p>
    <w:p w14:paraId="11A78C50" w14:textId="77777777" w:rsidR="00DA5949" w:rsidRPr="00545261" w:rsidRDefault="00DA5949" w:rsidP="00DA5949">
      <w:r w:rsidRPr="00545261">
        <w:t xml:space="preserve">Thank you for your consideration of this manuscript. </w:t>
      </w:r>
    </w:p>
    <w:p w14:paraId="63BE86B1" w14:textId="77777777" w:rsidR="00DA5949" w:rsidRPr="00545261" w:rsidRDefault="00DA5949" w:rsidP="00DA5949">
      <w:r w:rsidRPr="00545261">
        <w:t>Sincerely,</w:t>
      </w:r>
    </w:p>
    <w:p w14:paraId="08B07A26" w14:textId="249D0623" w:rsidR="00B049F0" w:rsidRDefault="00DA5949">
      <w:r w:rsidRPr="00545261">
        <w:t>Rebecca Trachtman</w:t>
      </w:r>
    </w:p>
    <w:sectPr w:rsidR="00B049F0" w:rsidSect="00B924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949"/>
    <w:rsid w:val="00066FFF"/>
    <w:rsid w:val="000B451B"/>
    <w:rsid w:val="00276210"/>
    <w:rsid w:val="00336D48"/>
    <w:rsid w:val="00373BD2"/>
    <w:rsid w:val="00493A97"/>
    <w:rsid w:val="005B5663"/>
    <w:rsid w:val="005D07DE"/>
    <w:rsid w:val="006B03EE"/>
    <w:rsid w:val="00867676"/>
    <w:rsid w:val="00A607B6"/>
    <w:rsid w:val="00B92465"/>
    <w:rsid w:val="00D55BDE"/>
    <w:rsid w:val="00DA5949"/>
    <w:rsid w:val="00E57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80212C"/>
  <w15:chartTrackingRefBased/>
  <w15:docId w15:val="{7F0CF70D-7E24-F14E-8856-4F6C8F5A7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DA5949"/>
    <w:pPr>
      <w:pBdr>
        <w:top w:val="nil"/>
        <w:left w:val="nil"/>
        <w:bottom w:val="nil"/>
        <w:right w:val="nil"/>
        <w:between w:val="nil"/>
      </w:pBdr>
      <w:spacing w:line="480" w:lineRule="auto"/>
    </w:pPr>
    <w:rPr>
      <w:rFonts w:ascii="Arial" w:eastAsia="Arial" w:hAnsi="Arial" w:cs="Arial"/>
      <w:color w:val="000000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A594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DA5949"/>
    <w:rPr>
      <w:i/>
      <w:iCs/>
    </w:rPr>
  </w:style>
  <w:style w:type="paragraph" w:customStyle="1" w:styleId="Default">
    <w:name w:val="Default"/>
    <w:rsid w:val="00DA5949"/>
    <w:pPr>
      <w:autoSpaceDE w:val="0"/>
      <w:autoSpaceDN w:val="0"/>
      <w:adjustRightInd w:val="0"/>
    </w:pPr>
    <w:rPr>
      <w:rFonts w:ascii="Calibri" w:eastAsia="Calibri" w:hAnsi="Calibri" w:cs="Calibri"/>
      <w:color w:val="000000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0B451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B451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81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0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4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rebecca.trachtman@mssm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5</Words>
  <Characters>817</Characters>
  <Application>Microsoft Office Word</Application>
  <DocSecurity>0</DocSecurity>
  <Lines>12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Trachtman</dc:creator>
  <cp:keywords/>
  <dc:description/>
  <cp:lastModifiedBy>Rebecca Trachtman</cp:lastModifiedBy>
  <cp:revision>4</cp:revision>
  <dcterms:created xsi:type="dcterms:W3CDTF">2023-04-17T14:08:00Z</dcterms:created>
  <dcterms:modified xsi:type="dcterms:W3CDTF">2023-06-16T21:44:00Z</dcterms:modified>
</cp:coreProperties>
</file>